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3097" w14:textId="7B6C75AC" w:rsidR="00EB743F" w:rsidRPr="00601E99" w:rsidRDefault="00677A9D" w:rsidP="00EB743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677A9D">
        <w:rPr>
          <w:rFonts w:ascii="Times New Roman" w:hAnsi="Times New Roman" w:cs="Times New Roman"/>
          <w:b/>
          <w:szCs w:val="21"/>
        </w:rPr>
        <w:t>Table S1</w:t>
      </w:r>
      <w:r w:rsidR="00EB743F" w:rsidRPr="00601E99">
        <w:rPr>
          <w:rFonts w:ascii="Times New Roman" w:hAnsi="Times New Roman" w:cs="Times New Roman"/>
          <w:b/>
          <w:szCs w:val="21"/>
        </w:rPr>
        <w:t xml:space="preserve">. Demographic and clinical characteristics of all discharged patients </w:t>
      </w:r>
      <w:r w:rsidR="00EB743F">
        <w:rPr>
          <w:rFonts w:ascii="Times New Roman" w:hAnsi="Times New Roman" w:cs="Times New Roman" w:hint="eastAsia"/>
          <w:b/>
          <w:szCs w:val="21"/>
        </w:rPr>
        <w:t>between</w:t>
      </w:r>
      <w:r w:rsidR="00EB743F">
        <w:rPr>
          <w:rFonts w:ascii="Times New Roman" w:hAnsi="Times New Roman" w:cs="Times New Roman"/>
          <w:b/>
          <w:szCs w:val="21"/>
        </w:rPr>
        <w:t xml:space="preserve"> 2018-2019 </w:t>
      </w:r>
      <w:r w:rsidR="00EB743F">
        <w:rPr>
          <w:rFonts w:ascii="Times New Roman" w:hAnsi="Times New Roman" w:cs="Times New Roman" w:hint="eastAsia"/>
          <w:b/>
          <w:szCs w:val="21"/>
        </w:rPr>
        <w:t>and</w:t>
      </w:r>
      <w:r w:rsidR="00EB743F">
        <w:rPr>
          <w:rFonts w:ascii="Times New Roman" w:hAnsi="Times New Roman" w:cs="Times New Roman"/>
          <w:b/>
          <w:szCs w:val="21"/>
        </w:rPr>
        <w:t xml:space="preserve"> 2020-2021</w:t>
      </w:r>
    </w:p>
    <w:tbl>
      <w:tblPr>
        <w:tblW w:w="512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1881"/>
        <w:gridCol w:w="1885"/>
        <w:gridCol w:w="1015"/>
        <w:gridCol w:w="898"/>
      </w:tblGrid>
      <w:tr w:rsidR="001B613F" w:rsidRPr="00601E99" w14:paraId="5A8460A8" w14:textId="2E62244F" w:rsidTr="00677A9D">
        <w:trPr>
          <w:cantSplit/>
          <w:tblHeader/>
          <w:jc w:val="center"/>
        </w:trPr>
        <w:tc>
          <w:tcPr>
            <w:tcW w:w="166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9BE586" w14:textId="77777777" w:rsidR="001B613F" w:rsidRPr="00601E99" w:rsidRDefault="001B613F" w:rsidP="00C6186A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601E99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11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A58B22E" w14:textId="41DC1C4C" w:rsidR="001B613F" w:rsidRPr="00601E99" w:rsidRDefault="001B613F" w:rsidP="00C6186A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18-2019</w:t>
            </w:r>
          </w:p>
        </w:tc>
        <w:tc>
          <w:tcPr>
            <w:tcW w:w="11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2F27B8E" w14:textId="382F18AD" w:rsidR="001B613F" w:rsidRPr="00601E99" w:rsidRDefault="001B613F" w:rsidP="00C6186A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2020-2021</w:t>
            </w:r>
          </w:p>
        </w:tc>
        <w:tc>
          <w:tcPr>
            <w:tcW w:w="59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F79E64" w14:textId="77777777" w:rsidR="001B613F" w:rsidRPr="00601E99" w:rsidRDefault="001B613F" w:rsidP="00C6186A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601E99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Cs w:val="21"/>
              </w:rPr>
              <w:t>P</w:t>
            </w:r>
            <w:r w:rsidRPr="00601E99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-value</w:t>
            </w:r>
          </w:p>
        </w:tc>
        <w:tc>
          <w:tcPr>
            <w:tcW w:w="5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617C165" w14:textId="3AE41198" w:rsidR="001B613F" w:rsidRPr="001B613F" w:rsidRDefault="001B613F" w:rsidP="00C6186A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1B613F"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S</w:t>
            </w:r>
            <w:r w:rsidRPr="001B613F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MD</w:t>
            </w:r>
          </w:p>
        </w:tc>
      </w:tr>
      <w:tr w:rsidR="001B613F" w:rsidRPr="00601E99" w14:paraId="4ED8B7AA" w14:textId="5862F93C" w:rsidTr="00677A9D">
        <w:trPr>
          <w:cantSplit/>
          <w:jc w:val="center"/>
        </w:trPr>
        <w:tc>
          <w:tcPr>
            <w:tcW w:w="166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7CF077" w14:textId="77777777" w:rsidR="001B613F" w:rsidRPr="00C6186A" w:rsidRDefault="001B613F" w:rsidP="001B613F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6186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, median (IQR)</w:t>
            </w:r>
          </w:p>
        </w:tc>
        <w:tc>
          <w:tcPr>
            <w:tcW w:w="110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21BA22" w14:textId="53C064F4" w:rsidR="001B613F" w:rsidRPr="00601E99" w:rsidRDefault="001B613F" w:rsidP="001B613F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47.0 (31.0,61.0)</w:t>
            </w:r>
          </w:p>
        </w:tc>
        <w:tc>
          <w:tcPr>
            <w:tcW w:w="110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EE66F8" w14:textId="16EDCBF8" w:rsidR="001B613F" w:rsidRPr="00601E99" w:rsidRDefault="001B613F" w:rsidP="001B613F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49.0 (33.0,62.0)</w:t>
            </w:r>
          </w:p>
        </w:tc>
        <w:tc>
          <w:tcPr>
            <w:tcW w:w="59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3CE98E" w14:textId="3E07BC89" w:rsidR="001B613F" w:rsidRPr="00601E99" w:rsidRDefault="001B613F" w:rsidP="001B613F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005FD1" w14:textId="1A2E1738" w:rsidR="001B613F" w:rsidRPr="005D16C1" w:rsidRDefault="00F93ABA" w:rsidP="001B613F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5D16C1" w:rsidRPr="005D16C1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</w:tr>
      <w:tr w:rsidR="001B613F" w:rsidRPr="00601E99" w14:paraId="1F640580" w14:textId="7168B9C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0ACEBF" w14:textId="77777777" w:rsidR="001B613F" w:rsidRPr="00C6186A" w:rsidRDefault="001B613F" w:rsidP="001B613F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6186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AA54FF" w14:textId="77777777" w:rsidR="001B613F" w:rsidRPr="00601E99" w:rsidRDefault="001B613F" w:rsidP="001B613F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8B8BC8" w14:textId="77777777" w:rsidR="001B613F" w:rsidRPr="00601E99" w:rsidRDefault="001B613F" w:rsidP="001B613F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E01A76" w14:textId="0B6E8B11" w:rsidR="001B613F" w:rsidRPr="00601E99" w:rsidRDefault="001B613F" w:rsidP="001B613F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BF3DD" w14:textId="6C3F7390" w:rsidR="001B613F" w:rsidRPr="00601E99" w:rsidRDefault="001B613F" w:rsidP="001B613F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D16C1" w:rsidRPr="00601E99" w14:paraId="57D2DE41" w14:textId="34B746C5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33B0CD" w14:textId="4B538306" w:rsidR="005D16C1" w:rsidRPr="00601E99" w:rsidRDefault="005D16C1" w:rsidP="00C6186A">
            <w:pPr>
              <w:adjustRightInd w:val="0"/>
              <w:snapToGrid w:val="0"/>
              <w:spacing w:before="20" w:after="20" w:line="360" w:lineRule="auto"/>
              <w:ind w:left="72" w:right="72"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1E99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912963E" w14:textId="353175A0" w:rsidR="005D16C1" w:rsidRPr="00601E99" w:rsidRDefault="005D16C1" w:rsidP="005D16C1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30519 (52.9%)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91AA656" w14:textId="183795AB" w:rsidR="005D16C1" w:rsidRPr="00601E99" w:rsidRDefault="005D16C1" w:rsidP="005D16C1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21960 (51.6%)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FEAA2A" w14:textId="035384A6" w:rsidR="005D16C1" w:rsidRPr="00601E99" w:rsidRDefault="005D16C1" w:rsidP="005D16C1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2B31A" w14:textId="658EE55E" w:rsidR="005D16C1" w:rsidRPr="00601E99" w:rsidRDefault="005D16C1" w:rsidP="005D16C1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3ABA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</w:tr>
      <w:tr w:rsidR="005D16C1" w:rsidRPr="00601E99" w14:paraId="061A8E6D" w14:textId="2C3DEDD9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A54B04" w14:textId="042E1CF9" w:rsidR="005D16C1" w:rsidRPr="00601E99" w:rsidRDefault="005D16C1" w:rsidP="00C6186A">
            <w:pPr>
              <w:adjustRightInd w:val="0"/>
              <w:snapToGrid w:val="0"/>
              <w:spacing w:before="20" w:after="20" w:line="360" w:lineRule="auto"/>
              <w:ind w:left="72" w:right="72"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1E99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3BA568" w14:textId="00E97B9B" w:rsidR="005D16C1" w:rsidRPr="00601E99" w:rsidRDefault="005D16C1" w:rsidP="005D16C1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16276 (47.1%)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454F29" w14:textId="277588FB" w:rsidR="005D16C1" w:rsidRPr="005D16C1" w:rsidRDefault="005D16C1" w:rsidP="005D16C1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6C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14503 (48.4%)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9F3755" w14:textId="77777777" w:rsidR="005D16C1" w:rsidRPr="00601E99" w:rsidRDefault="005D16C1" w:rsidP="005D16C1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A6BFB" w14:textId="77777777" w:rsidR="005D16C1" w:rsidRPr="00601E99" w:rsidRDefault="005D16C1" w:rsidP="005D16C1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6261" w:rsidRPr="00601E99" w14:paraId="57E9CCEE" w14:textId="3E3FE0FA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998D30" w14:textId="32EE8D46" w:rsidR="00286261" w:rsidRPr="00C6186A" w:rsidRDefault="00286261" w:rsidP="00C6186A">
            <w:pPr>
              <w:adjustRightInd w:val="0"/>
              <w:snapToGrid w:val="0"/>
              <w:spacing w:before="20" w:after="20" w:line="360" w:lineRule="auto"/>
              <w:ind w:right="72"/>
              <w:rPr>
                <w:rFonts w:ascii="Times New Roman" w:hAnsi="Times New Roman" w:cs="Times New Roman"/>
                <w:b/>
                <w:bCs/>
                <w:color w:val="000000"/>
                <w:szCs w:val="21"/>
                <w:highlight w:val="yellow"/>
              </w:rPr>
            </w:pPr>
            <w:r w:rsidRPr="00C6186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ength of stay, median (IQR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CA4254" w14:textId="37491F98" w:rsidR="00286261" w:rsidRPr="006F5744" w:rsidRDefault="00286261" w:rsidP="00286261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5.0 (2.0,10.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5F6CD3" w14:textId="445E5A34" w:rsidR="00286261" w:rsidRPr="006F5744" w:rsidRDefault="00286261" w:rsidP="00286261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5.0 (2.0,9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B9E04" w14:textId="72B74378" w:rsidR="00286261" w:rsidRPr="006F5744" w:rsidRDefault="00286261" w:rsidP="00286261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5D16C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6A2E0" w14:textId="7BA456D7" w:rsidR="00286261" w:rsidRPr="006F5744" w:rsidRDefault="00286261" w:rsidP="00286261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F93ABA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677A9D" w:rsidRPr="00601E99" w14:paraId="044818B6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ACC58F" w14:textId="203D6F08" w:rsidR="00677A9D" w:rsidRPr="00C6186A" w:rsidRDefault="00677A9D" w:rsidP="00677A9D">
            <w:pPr>
              <w:adjustRightInd w:val="0"/>
              <w:snapToGrid w:val="0"/>
              <w:spacing w:before="20" w:after="20" w:line="360" w:lineRule="auto"/>
              <w:ind w:right="7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6186A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epartmen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23EBE5" w14:textId="07A782E1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71D8E14" w14:textId="3A6D2169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E05F98" w14:textId="48DFE10C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02B40" w14:textId="024FD484" w:rsidR="00677A9D" w:rsidRPr="00F93ABA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0.098</w:t>
            </w:r>
          </w:p>
        </w:tc>
      </w:tr>
      <w:tr w:rsidR="00677A9D" w:rsidRPr="00601E99" w14:paraId="23773F1A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F3C304" w14:textId="71AB21F0" w:rsidR="00677A9D" w:rsidRPr="00C6186A" w:rsidRDefault="00677A9D" w:rsidP="00677A9D">
            <w:pPr>
              <w:adjustRightInd w:val="0"/>
              <w:snapToGrid w:val="0"/>
              <w:spacing w:before="20" w:after="20" w:line="360" w:lineRule="auto"/>
              <w:ind w:right="72" w:firstLineChars="100" w:firstLine="21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>nternal medicin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8D450D" w14:textId="50B948C0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60521 (24.5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69EB9F9" w14:textId="623EC957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62398 (26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514C6A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D58DF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7A9D" w:rsidRPr="00601E99" w14:paraId="604557D2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17B386" w14:textId="1DED2F3A" w:rsidR="00677A9D" w:rsidRPr="00C6186A" w:rsidRDefault="00677A9D" w:rsidP="00677A9D">
            <w:pPr>
              <w:adjustRightInd w:val="0"/>
              <w:snapToGrid w:val="0"/>
              <w:spacing w:before="20" w:after="20" w:line="360" w:lineRule="auto"/>
              <w:ind w:right="72" w:firstLineChars="100" w:firstLine="21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rger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4EF12C" w14:textId="00C98279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93583 (37.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F87087C" w14:textId="374ACB3E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87686 (37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A5D85A3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CC382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7A9D" w:rsidRPr="00601E99" w14:paraId="3E924FEE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161EB0" w14:textId="40046F92" w:rsidR="00677A9D" w:rsidRPr="00C6186A" w:rsidRDefault="00677A9D" w:rsidP="00677A9D">
            <w:pPr>
              <w:adjustRightInd w:val="0"/>
              <w:snapToGrid w:val="0"/>
              <w:spacing w:before="20" w:after="20" w:line="360" w:lineRule="auto"/>
              <w:ind w:right="72" w:firstLineChars="100" w:firstLine="21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>ynaecology</w:t>
            </w:r>
            <w:proofErr w:type="spellEnd"/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>bstetrics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3A4082D" w14:textId="417AA3DC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36959 (15.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6DA6FB5" w14:textId="754A578D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29362 (1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FC1F91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3A29D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7A9D" w:rsidRPr="00113026" w14:paraId="01A0618F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0BA983" w14:textId="726E5A6C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right="72"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>Pediatrics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472EDD7" w14:textId="6C54E4B4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10549 (4.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81B367B" w14:textId="6939E00B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10088 (4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70603AC" w14:textId="33FE967C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A20C" w14:textId="444F18D9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7A9D" w:rsidRPr="00113026" w14:paraId="52D218B5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CB4B19" w14:textId="774AE07B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right="72"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>tolaryngolog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20CAEA4" w14:textId="0FD6BE03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10222 (4.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B947D2B" w14:textId="65A79632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>8956 (3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A928C8F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73968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7A9D" w:rsidRPr="00113026" w14:paraId="466004F2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7732C0" w14:textId="0AE46F91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right="72"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 xml:space="preserve">Imagi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C6186A">
              <w:rPr>
                <w:rFonts w:ascii="Times New Roman" w:hAnsi="Times New Roman" w:cs="Times New Roman"/>
                <w:color w:val="000000"/>
                <w:szCs w:val="21"/>
              </w:rPr>
              <w:t>edicin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E2BF06" w14:textId="2B0E2F21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2863 (5.2)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BC729C3" w14:textId="554C79D5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5167 (6.4)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99FCD9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5F6F5" w14:textId="77777777" w:rsidR="00677A9D" w:rsidRPr="00113026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7A9D" w:rsidRPr="00601E99" w14:paraId="760E394D" w14:textId="77777777" w:rsidTr="00677A9D">
        <w:trPr>
          <w:cantSplit/>
          <w:jc w:val="center"/>
        </w:trPr>
        <w:tc>
          <w:tcPr>
            <w:tcW w:w="16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18654B" w14:textId="08DC96F7" w:rsidR="00677A9D" w:rsidRDefault="00677A9D" w:rsidP="00677A9D">
            <w:pPr>
              <w:adjustRightInd w:val="0"/>
              <w:snapToGrid w:val="0"/>
              <w:spacing w:before="20" w:after="20" w:line="360" w:lineRule="auto"/>
              <w:ind w:right="72"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her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BF2D86C" w14:textId="5A32DC81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22098 (9.0) 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65698C" w14:textId="6C4220B2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ind w:left="72" w:right="7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302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22806 (9.6)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8EF02F" w14:textId="77777777" w:rsidR="00677A9D" w:rsidRPr="005D16C1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A10A21" w14:textId="77777777" w:rsidR="00677A9D" w:rsidRPr="00F93ABA" w:rsidRDefault="00677A9D" w:rsidP="00677A9D">
            <w:pPr>
              <w:adjustRightInd w:val="0"/>
              <w:snapToGrid w:val="0"/>
              <w:spacing w:before="20" w:after="20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3F679942" w14:textId="47D706C3" w:rsidR="00EB743F" w:rsidRPr="00327856" w:rsidRDefault="00EB743F" w:rsidP="009C397E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color w:val="000000"/>
          <w:szCs w:val="21"/>
        </w:rPr>
      </w:pPr>
      <w:r w:rsidRPr="00601E99">
        <w:rPr>
          <w:rFonts w:ascii="Times New Roman" w:hAnsi="Times New Roman" w:cs="Times New Roman"/>
          <w:color w:val="000000"/>
          <w:szCs w:val="21"/>
        </w:rPr>
        <w:t>Note: IQR = interquartile range. Continuous variables were compared using the rank-sum test.</w:t>
      </w:r>
      <w:r w:rsidR="009C397E">
        <w:rPr>
          <w:rFonts w:ascii="Times New Roman" w:hAnsi="Times New Roman" w:cs="Times New Roman"/>
          <w:color w:val="000000"/>
          <w:szCs w:val="21"/>
        </w:rPr>
        <w:t xml:space="preserve"> </w:t>
      </w:r>
      <w:r w:rsidRPr="00601E99">
        <w:rPr>
          <w:rFonts w:ascii="Times New Roman" w:hAnsi="Times New Roman" w:cs="Times New Roman"/>
          <w:color w:val="000000"/>
          <w:szCs w:val="21"/>
        </w:rPr>
        <w:t>Categorical variables were compared by using the Chi-square test.</w:t>
      </w:r>
      <w:r w:rsidR="001B613F">
        <w:rPr>
          <w:rFonts w:ascii="Times New Roman" w:hAnsi="Times New Roman" w:cs="Times New Roman"/>
          <w:color w:val="000000"/>
          <w:szCs w:val="21"/>
        </w:rPr>
        <w:t xml:space="preserve"> SMD: S</w:t>
      </w:r>
      <w:r w:rsidR="001B613F">
        <w:rPr>
          <w:rFonts w:ascii="Times New Roman" w:hAnsi="Times New Roman" w:cs="Times New Roman" w:hint="eastAsia"/>
          <w:color w:val="000000"/>
          <w:szCs w:val="21"/>
        </w:rPr>
        <w:t>tandardized</w:t>
      </w:r>
      <w:r w:rsidR="001B613F">
        <w:rPr>
          <w:rFonts w:ascii="Times New Roman" w:hAnsi="Times New Roman" w:cs="Times New Roman"/>
          <w:color w:val="000000"/>
          <w:szCs w:val="21"/>
        </w:rPr>
        <w:t xml:space="preserve"> </w:t>
      </w:r>
      <w:r w:rsidR="001B613F">
        <w:rPr>
          <w:rFonts w:ascii="Times New Roman" w:hAnsi="Times New Roman" w:cs="Times New Roman" w:hint="eastAsia"/>
          <w:color w:val="000000"/>
          <w:szCs w:val="21"/>
        </w:rPr>
        <w:t>mean</w:t>
      </w:r>
      <w:r w:rsidR="001B613F">
        <w:rPr>
          <w:rFonts w:ascii="Times New Roman" w:hAnsi="Times New Roman" w:cs="Times New Roman"/>
          <w:color w:val="000000"/>
          <w:szCs w:val="21"/>
        </w:rPr>
        <w:t xml:space="preserve"> </w:t>
      </w:r>
      <w:r w:rsidR="001B613F">
        <w:rPr>
          <w:rFonts w:ascii="Times New Roman" w:hAnsi="Times New Roman" w:cs="Times New Roman" w:hint="eastAsia"/>
          <w:color w:val="000000"/>
          <w:szCs w:val="21"/>
        </w:rPr>
        <w:t>difference</w:t>
      </w:r>
      <w:r w:rsidR="001B613F">
        <w:rPr>
          <w:rFonts w:ascii="Times New Roman" w:hAnsi="Times New Roman" w:cs="Times New Roman"/>
          <w:color w:val="000000"/>
          <w:szCs w:val="21"/>
        </w:rPr>
        <w:t>.</w:t>
      </w:r>
      <w:r w:rsidR="005B7F18">
        <w:rPr>
          <w:rFonts w:ascii="Times New Roman" w:hAnsi="Times New Roman" w:cs="Times New Roman"/>
          <w:color w:val="000000"/>
          <w:szCs w:val="21"/>
        </w:rPr>
        <w:t xml:space="preserve"> SMD &lt; 0.1 </w:t>
      </w:r>
      <w:r w:rsidR="005B7F18">
        <w:rPr>
          <w:rFonts w:ascii="Times New Roman" w:hAnsi="Times New Roman" w:cs="Times New Roman" w:hint="eastAsia"/>
          <w:color w:val="000000"/>
          <w:szCs w:val="21"/>
        </w:rPr>
        <w:t>was</w:t>
      </w:r>
      <w:r w:rsidR="005B7F18">
        <w:rPr>
          <w:rFonts w:ascii="Times New Roman" w:hAnsi="Times New Roman" w:cs="Times New Roman"/>
          <w:color w:val="000000"/>
          <w:szCs w:val="21"/>
        </w:rPr>
        <w:t xml:space="preserve"> considered balance.</w:t>
      </w:r>
    </w:p>
    <w:p w14:paraId="2475FAA4" w14:textId="25CF0800" w:rsidR="00A337AA" w:rsidRDefault="00A337AA"/>
    <w:sectPr w:rsidR="00A337A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4C0EF" w14:textId="77777777" w:rsidR="001D25F3" w:rsidRDefault="001D25F3">
      <w:r>
        <w:separator/>
      </w:r>
    </w:p>
  </w:endnote>
  <w:endnote w:type="continuationSeparator" w:id="0">
    <w:p w14:paraId="44283E81" w14:textId="77777777" w:rsidR="001D25F3" w:rsidRDefault="001D2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0742445"/>
      <w:docPartObj>
        <w:docPartGallery w:val="Page Numbers (Bottom of Page)"/>
        <w:docPartUnique/>
      </w:docPartObj>
    </w:sdtPr>
    <w:sdtEndPr/>
    <w:sdtContent>
      <w:p w14:paraId="046F47CE" w14:textId="77777777" w:rsidR="00526DE5" w:rsidRDefault="001D25F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22609C" w14:textId="77777777" w:rsidR="00526DE5" w:rsidRDefault="001D2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74CB8" w14:textId="77777777" w:rsidR="001D25F3" w:rsidRDefault="001D25F3">
      <w:r>
        <w:separator/>
      </w:r>
    </w:p>
  </w:footnote>
  <w:footnote w:type="continuationSeparator" w:id="0">
    <w:p w14:paraId="4BFF2F41" w14:textId="77777777" w:rsidR="001D25F3" w:rsidRDefault="001D2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43F"/>
    <w:rsid w:val="00031857"/>
    <w:rsid w:val="0006764D"/>
    <w:rsid w:val="000D7659"/>
    <w:rsid w:val="00113026"/>
    <w:rsid w:val="001B613F"/>
    <w:rsid w:val="001D25F3"/>
    <w:rsid w:val="00286261"/>
    <w:rsid w:val="002F579B"/>
    <w:rsid w:val="00417CBF"/>
    <w:rsid w:val="00505F50"/>
    <w:rsid w:val="005B7F18"/>
    <w:rsid w:val="005D16C1"/>
    <w:rsid w:val="00677A9D"/>
    <w:rsid w:val="006F5744"/>
    <w:rsid w:val="0070055C"/>
    <w:rsid w:val="00737BD2"/>
    <w:rsid w:val="00852E38"/>
    <w:rsid w:val="008B2EB6"/>
    <w:rsid w:val="0092029F"/>
    <w:rsid w:val="0097014C"/>
    <w:rsid w:val="009C397E"/>
    <w:rsid w:val="00A337AA"/>
    <w:rsid w:val="00A8075A"/>
    <w:rsid w:val="00C43044"/>
    <w:rsid w:val="00C6186A"/>
    <w:rsid w:val="00D24B49"/>
    <w:rsid w:val="00D8323D"/>
    <w:rsid w:val="00EB743F"/>
    <w:rsid w:val="00F9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92109"/>
  <w15:chartTrackingRefBased/>
  <w15:docId w15:val="{CB25B4BD-80D3-4522-A7D9-CB131C93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4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7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743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30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0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02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67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6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倩</dc:creator>
  <cp:keywords/>
  <dc:description/>
  <cp:lastModifiedBy>Victor,Maria Flora</cp:lastModifiedBy>
  <cp:revision>2</cp:revision>
  <dcterms:created xsi:type="dcterms:W3CDTF">2022-12-20T13:44:00Z</dcterms:created>
  <dcterms:modified xsi:type="dcterms:W3CDTF">2022-12-20T13:44:00Z</dcterms:modified>
</cp:coreProperties>
</file>